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69CF4" w14:textId="74A1FF99" w:rsidR="00A140EF" w:rsidRPr="00A140EF" w:rsidRDefault="00A140EF" w:rsidP="00A140E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A140E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able</w:t>
      </w:r>
      <w:r w:rsidRPr="00A140EF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B66D4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2</w:t>
      </w:r>
      <w:r w:rsidRPr="00A140EF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Correlations between levels of lncRNA-NEF</w:t>
      </w:r>
      <w:r w:rsidRPr="00A140E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A140EF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and </w:t>
      </w:r>
      <w:r w:rsidRPr="00A140E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ASDAS 1-4, BASDAI, and levels of ESR and CRP in synovial fluid samples</w:t>
      </w:r>
      <w:r w:rsidRPr="00A140EF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.</w:t>
      </w:r>
    </w:p>
    <w:tbl>
      <w:tblPr>
        <w:tblW w:w="7777" w:type="dxa"/>
        <w:jc w:val="center"/>
        <w:tblLook w:val="04A0" w:firstRow="1" w:lastRow="0" w:firstColumn="1" w:lastColumn="0" w:noHBand="0" w:noVBand="1"/>
      </w:tblPr>
      <w:tblGrid>
        <w:gridCol w:w="1291"/>
        <w:gridCol w:w="1150"/>
        <w:gridCol w:w="1012"/>
        <w:gridCol w:w="1150"/>
        <w:gridCol w:w="1012"/>
        <w:gridCol w:w="1150"/>
        <w:gridCol w:w="1012"/>
      </w:tblGrid>
      <w:tr w:rsidR="00A140EF" w:rsidRPr="00A140EF" w14:paraId="215C2A9A" w14:textId="77777777" w:rsidTr="004B43E1">
        <w:trPr>
          <w:trHeight w:val="285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01E80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D085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SR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44C1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49B3" w14:textId="06A2E98A" w:rsidR="00A140EF" w:rsidRPr="00A140EF" w:rsidRDefault="00864A03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4A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ncRNA-NEF</w:t>
            </w:r>
            <w:r w:rsidRPr="00864A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A140EF" w:rsidRPr="00A140EF" w14:paraId="33E0BE0C" w14:textId="77777777" w:rsidTr="004B43E1">
        <w:trPr>
          <w:trHeight w:val="285"/>
          <w:jc w:val="center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B26DE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F314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3DB5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EA65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13E3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B438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B07F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 value</w:t>
            </w:r>
          </w:p>
        </w:tc>
      </w:tr>
      <w:tr w:rsidR="00A140EF" w:rsidRPr="00A140EF" w14:paraId="2986EA6C" w14:textId="77777777" w:rsidTr="004B43E1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7E4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SDAS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F540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F8C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89A6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8356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78DF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DBF4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A140EF" w:rsidRPr="00A140EF" w14:paraId="6E40056A" w14:textId="77777777" w:rsidTr="004B43E1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F5A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SDAS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96E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A3F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5FF3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B7AE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636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D3F3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A140EF" w:rsidRPr="00A140EF" w14:paraId="7480C57B" w14:textId="77777777" w:rsidTr="004B43E1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22E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SDAS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D20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A3B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89A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425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BC2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13C9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A140EF" w:rsidRPr="00A140EF" w14:paraId="5DE2B541" w14:textId="77777777" w:rsidTr="004B43E1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FA1F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SDAS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233F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344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733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503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1D1A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F56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A140EF" w:rsidRPr="00A140EF" w14:paraId="36E6ACBF" w14:textId="77777777" w:rsidTr="004B43E1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599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ASDA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980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8B6C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74E4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3AE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6C8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811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A140EF" w:rsidRPr="00A140EF" w14:paraId="659E928E" w14:textId="77777777" w:rsidTr="004B43E1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FA8C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S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190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FF3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9090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281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7F58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A73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A140EF" w:rsidRPr="00A140EF" w14:paraId="46174D38" w14:textId="77777777" w:rsidTr="004B43E1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3731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11F7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0F4A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6C90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DB29E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3D39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AE38" w14:textId="77777777" w:rsidR="00A140EF" w:rsidRPr="00A140EF" w:rsidRDefault="00A140EF" w:rsidP="00A140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4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lt;0.01</w:t>
            </w:r>
          </w:p>
        </w:tc>
      </w:tr>
    </w:tbl>
    <w:p w14:paraId="06FA4400" w14:textId="3BBB7450" w:rsidR="00C23403" w:rsidRDefault="00C23403"/>
    <w:sectPr w:rsidR="00C23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B6149" w14:textId="77777777" w:rsidR="00753A27" w:rsidRDefault="00753A27" w:rsidP="00A140EF">
      <w:r>
        <w:separator/>
      </w:r>
    </w:p>
  </w:endnote>
  <w:endnote w:type="continuationSeparator" w:id="0">
    <w:p w14:paraId="2C801693" w14:textId="77777777" w:rsidR="00753A27" w:rsidRDefault="00753A27" w:rsidP="00A14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77B43" w14:textId="77777777" w:rsidR="00753A27" w:rsidRDefault="00753A27" w:rsidP="00A140EF">
      <w:r>
        <w:separator/>
      </w:r>
    </w:p>
  </w:footnote>
  <w:footnote w:type="continuationSeparator" w:id="0">
    <w:p w14:paraId="4F6F0CB7" w14:textId="77777777" w:rsidR="00753A27" w:rsidRDefault="00753A27" w:rsidP="00A14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4B40"/>
    <w:rsid w:val="0004117D"/>
    <w:rsid w:val="00063FEB"/>
    <w:rsid w:val="001C41C8"/>
    <w:rsid w:val="003622E7"/>
    <w:rsid w:val="00753A27"/>
    <w:rsid w:val="007C72AF"/>
    <w:rsid w:val="00864A03"/>
    <w:rsid w:val="009E10CA"/>
    <w:rsid w:val="00A140EF"/>
    <w:rsid w:val="00A330D4"/>
    <w:rsid w:val="00B66D4E"/>
    <w:rsid w:val="00C23403"/>
    <w:rsid w:val="00CC4B40"/>
    <w:rsid w:val="00D7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4BB9A"/>
  <w15:docId w15:val="{95C76941-0134-4E37-9384-AD65AFB9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0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0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622E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2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na</cp:lastModifiedBy>
  <cp:revision>6</cp:revision>
  <dcterms:created xsi:type="dcterms:W3CDTF">2020-02-12T04:37:00Z</dcterms:created>
  <dcterms:modified xsi:type="dcterms:W3CDTF">2021-07-19T15:28:00Z</dcterms:modified>
</cp:coreProperties>
</file>